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191"/>
        <w:gridCol w:w="5726"/>
      </w:tblGrid>
      <w:tr>
        <w:trPr>
          <w:trHeight w:val="258" w:hRule="atLeast"/>
        </w:trPr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1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2</w:t>
            </w:r>
          </w:p>
        </w:tc>
        <w:tc>
          <w:tcPr>
            <w:tcW w:w="57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ype-I functional divergence sites</w:t>
            </w:r>
          </w:p>
        </w:tc>
      </w:tr>
      <w:tr>
        <w:trPr/>
        <w:tc>
          <w:tcPr>
            <w:tcW w:w="11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</w:t>
            </w:r>
          </w:p>
        </w:tc>
        <w:tc>
          <w:tcPr>
            <w:tcW w:w="11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I</w:t>
            </w:r>
          </w:p>
        </w:tc>
        <w:tc>
          <w:tcPr>
            <w:tcW w:w="57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M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II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S, 121D, 250T, 270M, 361W, 386Q, 399L, 502M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V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Y, 264V, 309S, 311K, 312H, 361W</w:t>
            </w:r>
          </w:p>
        </w:tc>
      </w:tr>
      <w:tr>
        <w:trPr>
          <w:trHeight w:val="180" w:hRule="atLeast"/>
        </w:trPr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II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S, 121D, 369D, 404V, 458N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V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S, 194L, 264V, 305L, 312H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I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TE IV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S, 121D, 216M, 218A, 264V, 271F, 322G, 484T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I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L, 93G, 142P, 249G, 264L, 279M, 397P, 454T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II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R, 108G, 149Q, 214M, 291D, 314L, 391L, 433Y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V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I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II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E, 42W, 60I, 85I, 98A, 108G, 116G, 121R, 130T, 142P, 148G, 149Q, 156T, 164M, 180Y, 211V, 237Y, 249G, 251S, 254A, 264L, 268S, 277W, 278Y, 326N, 327E, 329G, 343I, 379V, 386L, 393N, 403A, 412V, 432T, 445G, 457L, 463K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V</w:t>
            </w:r>
          </w:p>
        </w:tc>
        <w:tc>
          <w:tcPr>
            <w:tcW w:w="57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W, 85I, 120Q, 144L, 203V, 228W, 249G, 251S, 279M, 338F, 386L, 454T</w:t>
            </w:r>
          </w:p>
        </w:tc>
      </w:tr>
      <w:tr>
        <w:trPr/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II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TE IV</w:t>
            </w:r>
          </w:p>
        </w:tc>
        <w:tc>
          <w:tcPr>
            <w:tcW w:w="57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F, 108G, 149Q, 279M, 433Y, 452I, 456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Additional file </w:t>
      </w:r>
      <w:r>
        <w:rPr>
          <w:b/>
          <w:bCs/>
          <w:lang w:val="en-US" w:eastAsia="zh-CN"/>
        </w:rPr>
        <w:t>13</w:t>
      </w:r>
      <w:r>
        <w:rPr>
          <w:b/>
          <w:bCs/>
        </w:rPr>
        <w:t>. The Type-I functional divergence sites identified between different subgroup pairs of Arabidopsis and ric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2:29:00Z</dcterms:created>
  <dc:creator>lenovo</dc:creator>
  <dc:description/>
  <dc:language>en-US</dc:language>
  <cp:lastModifiedBy>秘秀娟</cp:lastModifiedBy>
  <dcterms:modified xsi:type="dcterms:W3CDTF">2016-05-26T14:38:30Z</dcterms:modified>
  <cp:revision>2</cp:revision>
  <dc:subject/>
  <dc:title>Group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